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9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2254"/>
        <w:gridCol w:w="2144"/>
        <w:gridCol w:w="2688"/>
      </w:tblGrid>
      <w:tr w:rsidR="00C3725B" w:rsidRPr="001B2706" w14:paraId="2930B3F6" w14:textId="77777777" w:rsidTr="00C3725B">
        <w:trPr>
          <w:trHeight w:val="627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D64CB" w14:textId="2F483EC3" w:rsidR="00C3725B" w:rsidRPr="001B2706" w:rsidRDefault="00C3725B" w:rsidP="00071A27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 xml:space="preserve">Table S1. </w:t>
            </w:r>
            <w:r w:rsidRPr="001B2706">
              <w:rPr>
                <w:rFonts w:eastAsia="等线" w:cs="Times New Roman"/>
                <w:color w:val="000000"/>
                <w:kern w:val="0"/>
                <w:szCs w:val="20"/>
              </w:rPr>
              <w:t>AUC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s</w:t>
            </w:r>
            <w:r w:rsidRPr="001B2706">
              <w:rPr>
                <w:rFonts w:eastAsia="等线" w:cs="Times New Roman"/>
                <w:color w:val="000000"/>
                <w:kern w:val="0"/>
                <w:szCs w:val="20"/>
              </w:rPr>
              <w:t xml:space="preserve"> for anthropometric indices and CVD risk </w:t>
            </w:r>
            <w:r w:rsidR="004A4DAA">
              <w:rPr>
                <w:rFonts w:eastAsia="等线" w:cs="Times New Roman"/>
                <w:color w:val="000000"/>
                <w:kern w:val="0"/>
                <w:szCs w:val="20"/>
              </w:rPr>
              <w:t>factors</w:t>
            </w:r>
            <w:r w:rsidRPr="001B2706">
              <w:rPr>
                <w:rFonts w:eastAsia="等线" w:cs="Times New Roman"/>
                <w:color w:val="000000"/>
                <w:kern w:val="0"/>
                <w:szCs w:val="20"/>
              </w:rPr>
              <w:t xml:space="preserve"> in men and women</w:t>
            </w:r>
            <w:r w:rsidRPr="001B2706">
              <w:rPr>
                <w:rFonts w:eastAsia="等线" w:cs="Times New Roman"/>
                <w:color w:val="000000"/>
                <w:szCs w:val="20"/>
              </w:rPr>
              <w:t xml:space="preserve"> by age groups</w:t>
            </w:r>
          </w:p>
        </w:tc>
      </w:tr>
      <w:tr w:rsidR="00C3725B" w:rsidRPr="001B2706" w14:paraId="43ADB2E7" w14:textId="77777777" w:rsidTr="00C3725B">
        <w:trPr>
          <w:trHeight w:val="356"/>
          <w:jc w:val="center"/>
        </w:trPr>
        <w:tc>
          <w:tcPr>
            <w:tcW w:w="97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4B3A4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402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C7B29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Age groups</w:t>
            </w:r>
          </w:p>
        </w:tc>
      </w:tr>
      <w:tr w:rsidR="00C3725B" w:rsidRPr="001B2706" w14:paraId="42A0B861" w14:textId="77777777" w:rsidTr="00C3725B">
        <w:trPr>
          <w:trHeight w:val="356"/>
          <w:jc w:val="center"/>
        </w:trPr>
        <w:tc>
          <w:tcPr>
            <w:tcW w:w="9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52E0B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44BF1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20-44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1E6A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45-59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59562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60-74</w:t>
            </w:r>
          </w:p>
        </w:tc>
      </w:tr>
      <w:tr w:rsidR="00C3725B" w:rsidRPr="001B2706" w14:paraId="2D5F5838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E2AAB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b/>
                <w:bCs/>
                <w:color w:val="000000"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color w:val="000000"/>
                <w:szCs w:val="20"/>
              </w:rPr>
              <w:t>Men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7BC43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E1D85" w14:textId="77777777" w:rsidR="00C3725B" w:rsidRPr="001B2706" w:rsidRDefault="00C3725B" w:rsidP="00071A27">
            <w:pPr>
              <w:spacing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F6696" w14:textId="77777777" w:rsidR="00C3725B" w:rsidRPr="001B2706" w:rsidRDefault="00C3725B" w:rsidP="00071A27">
            <w:pPr>
              <w:spacing w:line="240" w:lineRule="auto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27B92154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81A03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Hypertension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AAB5F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43E4" w14:textId="77777777" w:rsidR="00C3725B" w:rsidRPr="001B2706" w:rsidRDefault="00C3725B" w:rsidP="00071A27">
            <w:pPr>
              <w:spacing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23646" w14:textId="77777777" w:rsidR="00C3725B" w:rsidRPr="001B2706" w:rsidRDefault="00C3725B" w:rsidP="00071A27">
            <w:pPr>
              <w:spacing w:line="240" w:lineRule="auto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031E363F" w14:textId="77777777" w:rsidTr="00C3725B">
        <w:trPr>
          <w:trHeight w:val="70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05DC6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B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28A2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723 (0.698, 0.748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58F12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78 (0.663, 0.692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4C33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56 (0.643, 0.669)</w:t>
            </w:r>
          </w:p>
        </w:tc>
      </w:tr>
      <w:tr w:rsidR="00C3725B" w:rsidRPr="001B2706" w14:paraId="0B67E1F1" w14:textId="77777777" w:rsidTr="00C3725B">
        <w:trPr>
          <w:trHeight w:val="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3C0B7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WC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FE4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94 (0.668, 0.721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CE4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58 (0.644, 0.673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4341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44(0.631, 0.658)</w:t>
            </w:r>
          </w:p>
        </w:tc>
      </w:tr>
      <w:tr w:rsidR="00C3725B" w:rsidRPr="001B2706" w14:paraId="0BD34106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39F69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proofErr w:type="spellStart"/>
            <w:r w:rsidRPr="001B2706">
              <w:rPr>
                <w:rFonts w:eastAsia="等线" w:cs="Times New Roman"/>
                <w:color w:val="000000"/>
                <w:szCs w:val="20"/>
              </w:rPr>
              <w:t>WHtR</w:t>
            </w:r>
            <w:proofErr w:type="spellEnd"/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75636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10(0.685, 0.736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33202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64 (0.649, 0.678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228C7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48 (0.634, 0.661)</w:t>
            </w:r>
          </w:p>
        </w:tc>
      </w:tr>
      <w:tr w:rsidR="00C3725B" w:rsidRPr="001B2706" w14:paraId="1FFD2464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237C8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Diabetes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2BAC4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3B324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3FEB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56B44E72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DA48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B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7E0B5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53 (0.595, 0.711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476D2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10 (0.590, 0.631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FB87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11 (0.594, 0.628)</w:t>
            </w:r>
          </w:p>
        </w:tc>
      </w:tr>
      <w:tr w:rsidR="00C3725B" w:rsidRPr="001B2706" w14:paraId="6A079F09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25489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WC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05E7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37 (0.578, 0.696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94B9B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10 (0.589, 0.630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6473C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595 (0.578, 0.612)</w:t>
            </w:r>
          </w:p>
        </w:tc>
      </w:tr>
      <w:tr w:rsidR="00C3725B" w:rsidRPr="001B2706" w14:paraId="7C7AAE78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D1F18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proofErr w:type="spellStart"/>
            <w:r w:rsidRPr="001B2706">
              <w:rPr>
                <w:rFonts w:eastAsia="等线" w:cs="Times New Roman"/>
                <w:color w:val="000000"/>
                <w:szCs w:val="20"/>
              </w:rPr>
              <w:t>WHtR</w:t>
            </w:r>
            <w:proofErr w:type="spellEnd"/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BB1B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67 (0.610, 0.723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B70C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24 (0.604, 0.644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7490F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00 (0.583, 0.617)</w:t>
            </w:r>
          </w:p>
        </w:tc>
      </w:tr>
      <w:tr w:rsidR="00C3725B" w:rsidRPr="001B2706" w14:paraId="27A072E1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432B3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Dyslipidemia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9AF4E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7189B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7C0E8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00AD20BD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D91C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B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CE9ED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712 (0.689, 0.735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7125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62 (0.648, 0.677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8A84B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46 (0.632, 0.660)</w:t>
            </w:r>
          </w:p>
        </w:tc>
      </w:tr>
      <w:tr w:rsidR="00C3725B" w:rsidRPr="001B2706" w14:paraId="2F6AB299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D9DD3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WC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C4CB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04 (0.680, 0.727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8F6FF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65 (0.651, 0.680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847E3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37 (0.623, 0.651)</w:t>
            </w:r>
          </w:p>
        </w:tc>
      </w:tr>
      <w:tr w:rsidR="00C3725B" w:rsidRPr="001B2706" w14:paraId="09FC629E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256F9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proofErr w:type="spellStart"/>
            <w:r w:rsidRPr="001B2706">
              <w:rPr>
                <w:rFonts w:eastAsia="等线" w:cs="Times New Roman"/>
                <w:color w:val="000000"/>
                <w:szCs w:val="20"/>
              </w:rPr>
              <w:t>WHtR</w:t>
            </w:r>
            <w:proofErr w:type="spellEnd"/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F5B90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10 (0.687, 0.733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85344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62 (0.647, 0.677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3B23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30 (0.616, 0.643)</w:t>
            </w:r>
          </w:p>
        </w:tc>
      </w:tr>
      <w:tr w:rsidR="00C3725B" w:rsidRPr="001B2706" w14:paraId="5346E297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00404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Hyperuricemia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E545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65D69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A5AB7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2A50460D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F98F7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B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C1AF8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68 (0.639, 0.696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34A67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36 (0.616, 0.656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A0EA3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05 (0.588, 0.622)</w:t>
            </w:r>
          </w:p>
        </w:tc>
      </w:tr>
      <w:tr w:rsidR="00C3725B" w:rsidRPr="001B2706" w14:paraId="08FA26B1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C3B75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WC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1F66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70 (0.641, 0.699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7CEA0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21 (0.601, 0.642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EA2DA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595 (0.578, 0.613)</w:t>
            </w:r>
          </w:p>
        </w:tc>
      </w:tr>
      <w:tr w:rsidR="00C3725B" w:rsidRPr="001B2706" w14:paraId="2DF06C96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B0F31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proofErr w:type="spellStart"/>
            <w:r w:rsidRPr="001B2706">
              <w:rPr>
                <w:rFonts w:eastAsia="等线" w:cs="Times New Roman"/>
                <w:color w:val="000000"/>
                <w:szCs w:val="20"/>
              </w:rPr>
              <w:t>WHtR</w:t>
            </w:r>
            <w:proofErr w:type="spellEnd"/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2C229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60 (0.631, 0.689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F865F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21 (0.601, 0.641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2BE6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595 (0.577, 0.612)</w:t>
            </w:r>
          </w:p>
        </w:tc>
      </w:tr>
      <w:tr w:rsidR="0027361D" w:rsidRPr="001B2706" w14:paraId="760FB176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BC321" w14:textId="77777777" w:rsidR="0027361D" w:rsidRPr="001B2706" w:rsidRDefault="0027361D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9AB98" w14:textId="77777777" w:rsidR="0027361D" w:rsidRPr="001B2706" w:rsidRDefault="0027361D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8C18E" w14:textId="77777777" w:rsidR="0027361D" w:rsidRPr="001B2706" w:rsidRDefault="0027361D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64E88" w14:textId="77777777" w:rsidR="0027361D" w:rsidRPr="001B2706" w:rsidRDefault="0027361D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</w:p>
        </w:tc>
      </w:tr>
      <w:tr w:rsidR="00C3725B" w:rsidRPr="001B2706" w14:paraId="1749B3FC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27C3F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b/>
                <w:bCs/>
                <w:color w:val="000000"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color w:val="000000"/>
                <w:szCs w:val="20"/>
              </w:rPr>
              <w:t xml:space="preserve">Women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8135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C611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D3EA9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70B55CD4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952E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Hypertension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9B5E4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BDC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3BD6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344E7E08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713EB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B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41596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730 (0.703, 0.757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CCEAB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61 (0.650, 0.672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15248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38 (0.626, 0.651)</w:t>
            </w:r>
          </w:p>
        </w:tc>
      </w:tr>
      <w:tr w:rsidR="00C3725B" w:rsidRPr="001B2706" w14:paraId="712DD393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5C5B5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WC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E9191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94 (0.666, 0.722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30EDC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44 (0.633, 0.656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E0E0D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25 (0.612, 0.637)</w:t>
            </w:r>
          </w:p>
        </w:tc>
      </w:tr>
      <w:tr w:rsidR="00C3725B" w:rsidRPr="001B2706" w14:paraId="5BCCCF6F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A99DA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proofErr w:type="spellStart"/>
            <w:r w:rsidRPr="001B2706">
              <w:rPr>
                <w:rFonts w:eastAsia="等线" w:cs="Times New Roman"/>
                <w:color w:val="000000"/>
                <w:szCs w:val="20"/>
              </w:rPr>
              <w:t>WHtR</w:t>
            </w:r>
            <w:proofErr w:type="spellEnd"/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D05F4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12 (0.684, 0.74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A3F9A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49 (0.638, 0.660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6C83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30 (0.617, 0.642)</w:t>
            </w:r>
          </w:p>
        </w:tc>
      </w:tr>
      <w:tr w:rsidR="00C3725B" w:rsidRPr="001B2706" w14:paraId="5CA02A44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EB827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 xml:space="preserve">Diabetes 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BA06A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5B9BA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30FC0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09B17C9B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53BD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B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335C1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44 (0.669, 0.82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1FA84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40 (0.622, 0.658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465C8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18 (0.603, 0.632)</w:t>
            </w:r>
          </w:p>
        </w:tc>
      </w:tr>
      <w:tr w:rsidR="00C3725B" w:rsidRPr="001B2706" w14:paraId="3C1F33F3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FCB4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WC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80A5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788 (0.731, 0.845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3280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57 (0.639, 0.674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3C62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19 (0.604, 0.633)</w:t>
            </w:r>
          </w:p>
        </w:tc>
      </w:tr>
      <w:tr w:rsidR="00C3725B" w:rsidRPr="001B2706" w14:paraId="625C3770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8BB89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proofErr w:type="spellStart"/>
            <w:r w:rsidRPr="001B2706">
              <w:rPr>
                <w:rFonts w:eastAsia="等线" w:cs="Times New Roman"/>
                <w:color w:val="000000"/>
                <w:szCs w:val="20"/>
              </w:rPr>
              <w:t>WHtR</w:t>
            </w:r>
            <w:proofErr w:type="spellEnd"/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F2A79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86 (0.724, 0.848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D242B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78 (0.661, 0.695)</w:t>
            </w:r>
            <w:r>
              <w:rPr>
                <w:rFonts w:eastAsia="等线" w:cs="Times New Roman"/>
                <w:b/>
                <w:bCs/>
                <w:szCs w:val="20"/>
              </w:rPr>
              <w:t xml:space="preserve"> </w:t>
            </w:r>
            <w:r w:rsidRPr="001B2706">
              <w:rPr>
                <w:rFonts w:eastAsia="等线" w:cs="Times New Roman"/>
                <w:b/>
                <w:bCs/>
                <w:szCs w:val="20"/>
              </w:rPr>
              <w:t>*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17903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18 (0.604, 0.633)</w:t>
            </w:r>
          </w:p>
        </w:tc>
      </w:tr>
      <w:tr w:rsidR="00C3725B" w:rsidRPr="001B2706" w14:paraId="53072F70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AB3E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Dyslipidemia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1E0D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98DD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71C57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2B8F2134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3C303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B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D366F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721 (0.691, 0.751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E3330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03 (0.590, 0.615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EA3D0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563 (0.550, 0.576)</w:t>
            </w:r>
          </w:p>
        </w:tc>
      </w:tr>
      <w:tr w:rsidR="00C3725B" w:rsidRPr="001B2706" w14:paraId="6D568531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99C09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WC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3DE6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12 (0.683, 0.741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92803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09 (0.596, 0.622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ACEB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554 (0.541, 0.567)</w:t>
            </w:r>
          </w:p>
        </w:tc>
      </w:tr>
      <w:tr w:rsidR="00C3725B" w:rsidRPr="001B2706" w14:paraId="1772B137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09021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proofErr w:type="spellStart"/>
            <w:r w:rsidRPr="001B2706">
              <w:rPr>
                <w:rFonts w:eastAsia="等线" w:cs="Times New Roman"/>
                <w:color w:val="000000"/>
                <w:szCs w:val="20"/>
              </w:rPr>
              <w:t>WHtR</w:t>
            </w:r>
            <w:proofErr w:type="spellEnd"/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6080B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19 (0.689, 0.748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F87D5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13 (0.601, 0.626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AB731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551 (0.538, 0.564)</w:t>
            </w:r>
          </w:p>
        </w:tc>
      </w:tr>
      <w:tr w:rsidR="00C3725B" w:rsidRPr="001B2706" w14:paraId="05242A21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5395D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Hyperuricemia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668F9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5D72D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C8E19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C3725B" w:rsidRPr="001B2706" w14:paraId="6927FB7A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EDAF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B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272C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775 (0.738, 0.812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793C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68 (0.647, 0.689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9B9C1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61 (0.644, 0.678)</w:t>
            </w:r>
          </w:p>
        </w:tc>
      </w:tr>
      <w:tr w:rsidR="00C3725B" w:rsidRPr="001B2706" w14:paraId="14512D30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75368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r w:rsidRPr="001B2706">
              <w:rPr>
                <w:rFonts w:eastAsia="等线" w:cs="Times New Roman"/>
                <w:color w:val="000000"/>
                <w:szCs w:val="20"/>
              </w:rPr>
              <w:t>WC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79FAF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38 (0.696, 0.78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5F3C8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b/>
                <w:bCs/>
                <w:szCs w:val="20"/>
              </w:rPr>
            </w:pPr>
            <w:r w:rsidRPr="001B2706">
              <w:rPr>
                <w:rFonts w:eastAsia="等线" w:cs="Times New Roman"/>
                <w:b/>
                <w:bCs/>
                <w:szCs w:val="20"/>
              </w:rPr>
              <w:t>0.677 (0.656, 0.698)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63F8E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28 (0.610, 0.645)</w:t>
            </w:r>
          </w:p>
        </w:tc>
      </w:tr>
      <w:tr w:rsidR="00C3725B" w:rsidRPr="001B2706" w14:paraId="3AA21E63" w14:textId="77777777" w:rsidTr="00C3725B">
        <w:trPr>
          <w:trHeight w:val="343"/>
          <w:jc w:val="center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F54FF" w14:textId="77777777" w:rsidR="00C3725B" w:rsidRPr="001B2706" w:rsidRDefault="00C3725B" w:rsidP="00071A27">
            <w:pPr>
              <w:spacing w:line="240" w:lineRule="auto"/>
              <w:rPr>
                <w:rFonts w:eastAsia="等线" w:cs="Times New Roman"/>
                <w:color w:val="000000"/>
                <w:szCs w:val="20"/>
              </w:rPr>
            </w:pPr>
            <w:proofErr w:type="spellStart"/>
            <w:r w:rsidRPr="001B2706">
              <w:rPr>
                <w:rFonts w:eastAsia="等线" w:cs="Times New Roman"/>
                <w:color w:val="000000"/>
                <w:szCs w:val="20"/>
              </w:rPr>
              <w:t>WHtR</w:t>
            </w:r>
            <w:proofErr w:type="spellEnd"/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C63D9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738 (0.696, 0.780)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F51ED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74 (0.654, 0.695)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6BF9F" w14:textId="77777777" w:rsidR="00C3725B" w:rsidRPr="001B2706" w:rsidRDefault="00C3725B" w:rsidP="00071A27">
            <w:pPr>
              <w:spacing w:line="240" w:lineRule="auto"/>
              <w:jc w:val="center"/>
              <w:rPr>
                <w:rFonts w:eastAsia="等线" w:cs="Times New Roman"/>
                <w:szCs w:val="20"/>
              </w:rPr>
            </w:pPr>
            <w:r w:rsidRPr="001B2706">
              <w:rPr>
                <w:rFonts w:eastAsia="等线" w:cs="Times New Roman"/>
                <w:szCs w:val="20"/>
              </w:rPr>
              <w:t>0.629 (0.611, 0.646)</w:t>
            </w:r>
          </w:p>
        </w:tc>
      </w:tr>
    </w:tbl>
    <w:p w14:paraId="1DCA5FC9" w14:textId="77777777" w:rsidR="00C3725B" w:rsidRPr="00F10659" w:rsidRDefault="00C3725B" w:rsidP="00C3725B">
      <w:pPr>
        <w:spacing w:line="240" w:lineRule="auto"/>
        <w:rPr>
          <w:szCs w:val="20"/>
        </w:rPr>
      </w:pPr>
      <w:r w:rsidRPr="00F10659">
        <w:rPr>
          <w:szCs w:val="20"/>
        </w:rPr>
        <w:lastRenderedPageBreak/>
        <w:t>For the definition of abbreviations, see Table 1.</w:t>
      </w:r>
    </w:p>
    <w:p w14:paraId="77C96D8B" w14:textId="77777777" w:rsidR="00C3725B" w:rsidRPr="00C74E64" w:rsidRDefault="00C3725B" w:rsidP="00C3725B">
      <w:pPr>
        <w:spacing w:line="240" w:lineRule="auto"/>
        <w:rPr>
          <w:szCs w:val="20"/>
        </w:rPr>
      </w:pPr>
      <w:r w:rsidRPr="00F10659">
        <w:rPr>
          <w:szCs w:val="20"/>
        </w:rPr>
        <w:t>*</w:t>
      </w:r>
      <w:r w:rsidRPr="00F10659">
        <w:rPr>
          <w:i/>
          <w:szCs w:val="20"/>
        </w:rPr>
        <w:t>p</w:t>
      </w:r>
      <w:r w:rsidRPr="00F10659">
        <w:rPr>
          <w:szCs w:val="20"/>
        </w:rPr>
        <w:t>&lt;0.05</w:t>
      </w:r>
      <w:r>
        <w:rPr>
          <w:rFonts w:hint="eastAsia"/>
          <w:szCs w:val="20"/>
        </w:rPr>
        <w:t>，</w:t>
      </w:r>
      <w:r>
        <w:rPr>
          <w:rFonts w:hint="eastAsia"/>
          <w:szCs w:val="20"/>
        </w:rPr>
        <w:t>(</w:t>
      </w:r>
      <w:r w:rsidRPr="00C74E64">
        <w:rPr>
          <w:rFonts w:hint="eastAsia"/>
          <w:szCs w:val="20"/>
        </w:rPr>
        <w:t>BMI</w:t>
      </w:r>
      <w:r w:rsidRPr="00992197">
        <w:rPr>
          <w:rFonts w:hint="eastAsia"/>
          <w:i/>
          <w:szCs w:val="20"/>
        </w:rPr>
        <w:t xml:space="preserve"> vs. </w:t>
      </w:r>
      <w:proofErr w:type="spellStart"/>
      <w:r w:rsidRPr="00C74E64">
        <w:rPr>
          <w:rFonts w:hint="eastAsia"/>
          <w:szCs w:val="20"/>
        </w:rPr>
        <w:t>WHtR</w:t>
      </w:r>
      <w:proofErr w:type="spellEnd"/>
      <w:r>
        <w:rPr>
          <w:rFonts w:hint="eastAsia"/>
          <w:szCs w:val="20"/>
        </w:rPr>
        <w:t>)</w:t>
      </w:r>
    </w:p>
    <w:p w14:paraId="057C714D" w14:textId="77777777" w:rsidR="00C3725B" w:rsidRPr="00F10659" w:rsidRDefault="00C3725B" w:rsidP="00C3725B">
      <w:pPr>
        <w:spacing w:line="240" w:lineRule="auto"/>
        <w:rPr>
          <w:szCs w:val="20"/>
        </w:rPr>
      </w:pPr>
      <w:r w:rsidRPr="00F10659">
        <w:rPr>
          <w:szCs w:val="20"/>
        </w:rPr>
        <w:t>The figures shown in bold are the largest among the three obesity indices.</w:t>
      </w:r>
    </w:p>
    <w:p w14:paraId="1FAE31A1" w14:textId="77777777" w:rsidR="00C3725B" w:rsidRDefault="00C3725B">
      <w:pPr>
        <w:ind w:firstLine="480"/>
        <w:sectPr w:rsidR="00C372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4368" w:type="pct"/>
        <w:jc w:val="center"/>
        <w:tblLook w:val="04A0" w:firstRow="1" w:lastRow="0" w:firstColumn="1" w:lastColumn="0" w:noHBand="0" w:noVBand="1"/>
      </w:tblPr>
      <w:tblGrid>
        <w:gridCol w:w="1657"/>
        <w:gridCol w:w="937"/>
        <w:gridCol w:w="757"/>
        <w:gridCol w:w="757"/>
        <w:gridCol w:w="712"/>
        <w:gridCol w:w="714"/>
        <w:gridCol w:w="937"/>
        <w:gridCol w:w="757"/>
        <w:gridCol w:w="756"/>
        <w:gridCol w:w="713"/>
        <w:gridCol w:w="713"/>
        <w:gridCol w:w="936"/>
        <w:gridCol w:w="843"/>
        <w:gridCol w:w="756"/>
        <w:gridCol w:w="723"/>
        <w:gridCol w:w="18"/>
      </w:tblGrid>
      <w:tr w:rsidR="00E11E59" w:rsidRPr="00E11E59" w14:paraId="4ED5AA3D" w14:textId="77777777" w:rsidTr="00E11E59">
        <w:trPr>
          <w:trHeight w:val="253"/>
          <w:jc w:val="center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8D80F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S2. Optimal cut-off values for BMI, WC and </w:t>
            </w:r>
            <w:proofErr w:type="spellStart"/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HtR</w:t>
            </w:r>
            <w:proofErr w:type="spellEnd"/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that are predictive of CVD risk factors in men by age groups</w:t>
            </w:r>
          </w:p>
        </w:tc>
      </w:tr>
      <w:tr w:rsidR="00E11E59" w:rsidRPr="00E11E59" w14:paraId="796385A3" w14:textId="77777777" w:rsidTr="00E11E59">
        <w:trPr>
          <w:gridAfter w:val="1"/>
          <w:wAfter w:w="6" w:type="pct"/>
          <w:trHeight w:val="293"/>
          <w:jc w:val="center"/>
        </w:trPr>
        <w:tc>
          <w:tcPr>
            <w:tcW w:w="6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F0CA7C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4FF91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1D35B8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A297BB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A3AA23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C2EC4F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F08C9B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4F0487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D904D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5AB1F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C2933C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974FDE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DFE725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B334B6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9DB6B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11E59" w:rsidRPr="00E11E59" w14:paraId="027ED618" w14:textId="77777777" w:rsidTr="00E11E59">
        <w:trPr>
          <w:gridAfter w:val="1"/>
          <w:wAfter w:w="6" w:type="pct"/>
          <w:trHeight w:val="253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AC263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D039B1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utoff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41FA2B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27064F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pe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29D180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YI</w:t>
            </w: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6FC4E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1A3041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utoff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B9E103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FA2127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pe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D6D90B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YI</w:t>
            </w: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148D8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647C1C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utoff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F9F865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BAF357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pe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16105E" w14:textId="77777777" w:rsidR="00E11E59" w:rsidRPr="00E11E59" w:rsidRDefault="00E11E59" w:rsidP="00E11E59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YI</w:t>
            </w:r>
          </w:p>
        </w:tc>
      </w:tr>
      <w:tr w:rsidR="00E11E59" w:rsidRPr="00E11E59" w14:paraId="4E30AFE5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1894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D903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FA25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DCF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2CD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995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0B12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5F05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678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B9C4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4475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1571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131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196F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68A0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E11E59" w:rsidRPr="00E11E59" w14:paraId="661DDD59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C201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-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63B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7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955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0.0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CC8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4.1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1C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C7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DF3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90.1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08F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2.8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9AB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4.6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3C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417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87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8D6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0.0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75C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B5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 w:rsidR="00E11E59" w:rsidRPr="00E11E59" w14:paraId="08680676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89E2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61D0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39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6A0A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8.8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D6A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8.29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8AE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BB0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BFC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4.8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078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4.7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507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9.1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7BD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B3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D41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11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5.4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E86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8.8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19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E11E59" w:rsidRPr="00E11E59" w14:paraId="119CBCC8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7FDD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0-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EE1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3.8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A0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7.39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E0B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5.60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795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B72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5EB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3.9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FB6F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2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A073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9.5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E6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CC7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66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B29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7.5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CA70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4.2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F444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E11E59" w:rsidRPr="00E11E59" w14:paraId="6B35F113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03AC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E1C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2CBB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E37E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1F47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413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B5A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0C5B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BEAC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E7E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E1BB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11F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7953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30C2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4085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E11E59" w:rsidRPr="00E11E59" w14:paraId="1AE039CE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600A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-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61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3.18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5A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6.1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C57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38.47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341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D35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AA43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2.3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8C0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7.7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D184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6.8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12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13B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E07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5F3F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1.9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ACE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6.2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22E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E11E59" w:rsidRPr="00E11E59" w14:paraId="0A3FA27F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76C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9DE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83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892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3.2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BC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2.5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75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EAF3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044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9.1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F16F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3.8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1C4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2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611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AB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F10F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974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3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506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6.3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04D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E11E59" w:rsidRPr="00E11E59" w14:paraId="18027918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9550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0-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FA3A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96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694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7.97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8ED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8.3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416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7B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33F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3.9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329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6.5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CF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7.4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686F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B34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04C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F593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0.4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D37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3.7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EFA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E11E59" w:rsidRPr="00E11E59" w14:paraId="0D28E34A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5EDE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399F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3D6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A1E0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CCA5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873F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34C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720F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CD0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265B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2CC7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9F37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E169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095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C4A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E11E59" w:rsidRPr="00E11E59" w14:paraId="06F31FC0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4E65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-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619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3.38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31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9.0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E5A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3.38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1103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80E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51A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2.5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76A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2.0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900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0.0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231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6B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466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8C0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7.2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C15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7.2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E32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</w:tr>
      <w:tr w:rsidR="00E11E59" w:rsidRPr="00E11E59" w14:paraId="08FD8538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C4FE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1F9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45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8D9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9.62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E07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4.4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BE3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2C0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BF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3.9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8C51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2.8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DAF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2.1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F46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DAC0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CE9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64B3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2.5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BCF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2.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C370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</w:tr>
      <w:tr w:rsidR="00E11E59" w:rsidRPr="00E11E59" w14:paraId="7A011304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6D8B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0-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29D1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09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F2E0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2.8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1FF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9.72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9C8A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2CB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45A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5.5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5D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1.0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C0D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0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E4FA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21CF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FDF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62B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3.6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1333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5.8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43A7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E11E59" w:rsidRPr="00E11E59" w14:paraId="1B7FC739" w14:textId="77777777" w:rsidTr="00E11E59">
        <w:trPr>
          <w:gridAfter w:val="1"/>
          <w:wAfter w:w="6" w:type="pct"/>
          <w:trHeight w:val="7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6E2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AB44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E43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A305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D91F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016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66D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5CB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08E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8F6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BA1C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77A6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CFA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0C37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41D8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E11E59" w:rsidRPr="00E11E59" w14:paraId="2DB5E54F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A1B0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-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77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9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380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0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13D3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9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67B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683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CC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4.9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FF5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3.2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14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1.5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641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2053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2B1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F2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0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274F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4.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E80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</w:tr>
      <w:tr w:rsidR="00E11E59" w:rsidRPr="00E11E59" w14:paraId="791ED450" w14:textId="77777777" w:rsidTr="00E11E59">
        <w:trPr>
          <w:gridAfter w:val="1"/>
          <w:wAfter w:w="6" w:type="pct"/>
          <w:trHeight w:val="245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D540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D204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7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AE2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8.9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20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1.7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DD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3D1A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1565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5.5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7C6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5.3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B53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3.1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D0F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5A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9A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744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7.5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2642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0.4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818C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E11E59" w:rsidRPr="00E11E59" w14:paraId="03E2CE52" w14:textId="77777777" w:rsidTr="00E11E59">
        <w:trPr>
          <w:gridAfter w:val="1"/>
          <w:wAfter w:w="6" w:type="pct"/>
          <w:trHeight w:val="253"/>
          <w:jc w:val="center"/>
        </w:trPr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F607" w14:textId="77777777" w:rsidR="00E11E59" w:rsidRPr="00E11E59" w:rsidRDefault="00E11E59" w:rsidP="00E11E5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0-7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232DA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71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938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0.78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CD68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4.62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D224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943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67DA9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3.6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C19E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6.7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A2B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6.8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0C6B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443F6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D4D0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FBF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7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FD3D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1.48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EF50" w14:textId="77777777" w:rsidR="00E11E59" w:rsidRPr="00E11E59" w:rsidRDefault="00E11E59" w:rsidP="00E11E5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11E59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</w:tbl>
    <w:p w14:paraId="4C4726FB" w14:textId="77777777" w:rsidR="00C3725B" w:rsidRPr="004E272A" w:rsidRDefault="00C3725B" w:rsidP="00C3725B">
      <w:pPr>
        <w:ind w:firstLineChars="400" w:firstLine="800"/>
        <w:rPr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</w:t>
      </w:r>
      <w:r w:rsidRPr="004E272A">
        <w:rPr>
          <w:sz w:val="24"/>
          <w:szCs w:val="24"/>
        </w:rPr>
        <w:t>For the definition of a</w:t>
      </w:r>
      <w:r w:rsidRPr="004E272A">
        <w:rPr>
          <w:rFonts w:hint="eastAsia"/>
          <w:sz w:val="24"/>
          <w:szCs w:val="24"/>
        </w:rPr>
        <w:t>bbreviations</w:t>
      </w:r>
      <w:r w:rsidRPr="004E272A">
        <w:rPr>
          <w:sz w:val="24"/>
          <w:szCs w:val="24"/>
        </w:rPr>
        <w:t>,</w:t>
      </w:r>
      <w:r w:rsidRPr="004E272A">
        <w:rPr>
          <w:rFonts w:hint="eastAsia"/>
          <w:sz w:val="24"/>
          <w:szCs w:val="24"/>
        </w:rPr>
        <w:t xml:space="preserve"> see Table </w:t>
      </w:r>
      <w:r>
        <w:rPr>
          <w:sz w:val="24"/>
          <w:szCs w:val="24"/>
        </w:rPr>
        <w:t>4</w:t>
      </w:r>
      <w:r w:rsidRPr="004E272A">
        <w:rPr>
          <w:rFonts w:hint="eastAsia"/>
          <w:sz w:val="24"/>
          <w:szCs w:val="24"/>
        </w:rPr>
        <w:t>.</w:t>
      </w:r>
    </w:p>
    <w:p w14:paraId="3F0E2B98" w14:textId="77777777" w:rsidR="00C3725B" w:rsidRDefault="00C3725B">
      <w:pPr>
        <w:ind w:firstLine="480"/>
        <w:sectPr w:rsidR="00C3725B" w:rsidSect="00C372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8"/>
        <w:gridCol w:w="937"/>
        <w:gridCol w:w="858"/>
        <w:gridCol w:w="858"/>
        <w:gridCol w:w="858"/>
        <w:gridCol w:w="858"/>
        <w:gridCol w:w="937"/>
        <w:gridCol w:w="858"/>
        <w:gridCol w:w="858"/>
        <w:gridCol w:w="858"/>
        <w:gridCol w:w="859"/>
        <w:gridCol w:w="936"/>
        <w:gridCol w:w="859"/>
        <w:gridCol w:w="859"/>
        <w:gridCol w:w="867"/>
      </w:tblGrid>
      <w:tr w:rsidR="003054ED" w:rsidRPr="003054ED" w14:paraId="13CFB384" w14:textId="77777777" w:rsidTr="003054ED">
        <w:trPr>
          <w:trHeight w:val="32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1FAC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S3. Optimal cut-off values for BMI, WC and </w:t>
            </w:r>
            <w:proofErr w:type="spellStart"/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HtR</w:t>
            </w:r>
            <w:proofErr w:type="spellEnd"/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that are predictive of CVD risk factors in women by age groups.</w:t>
            </w:r>
          </w:p>
        </w:tc>
      </w:tr>
      <w:tr w:rsidR="003054ED" w:rsidRPr="003054ED" w14:paraId="0DA2B434" w14:textId="77777777" w:rsidTr="003054ED">
        <w:trPr>
          <w:trHeight w:val="320"/>
        </w:trPr>
        <w:tc>
          <w:tcPr>
            <w:tcW w:w="6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267A0A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24961E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9FD77D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1AA10A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0D32C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23752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A113D6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82EAC9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75E607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67F8B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57F200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BE99A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D9F99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908494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3AECFF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054ED" w:rsidRPr="003054ED" w14:paraId="6C709CF3" w14:textId="77777777" w:rsidTr="003054ED">
        <w:trPr>
          <w:trHeight w:val="320"/>
        </w:trPr>
        <w:tc>
          <w:tcPr>
            <w:tcW w:w="6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7DFE5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52617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utoff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130849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1C0BF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pe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C2C43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YI</w:t>
            </w:r>
          </w:p>
        </w:tc>
        <w:tc>
          <w:tcPr>
            <w:tcW w:w="3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AEE1D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8DBE53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utoff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B76A7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3D249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pe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F730C1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YI</w:t>
            </w:r>
          </w:p>
        </w:tc>
        <w:tc>
          <w:tcPr>
            <w:tcW w:w="3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64E3B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C3F97C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utoff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46F1E6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BAD4F3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pe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886AA8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YI</w:t>
            </w:r>
          </w:p>
        </w:tc>
      </w:tr>
      <w:tr w:rsidR="003054ED" w:rsidRPr="003054ED" w14:paraId="58A40821" w14:textId="77777777" w:rsidTr="003054ED">
        <w:trPr>
          <w:trHeight w:val="62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20206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481CF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4D60B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41094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CDA86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841F0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6664F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FC189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080A1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394DB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24C69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A0A1F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32706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CC9E6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A69A7" w14:textId="77777777" w:rsidR="003054ED" w:rsidRPr="003054ED" w:rsidRDefault="003054ED" w:rsidP="003054ED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054ED" w:rsidRPr="003054ED" w14:paraId="2F7A8F16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B960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-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541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2.9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E3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7.8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8DC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6.3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AC16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758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636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2.9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561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4.4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29C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5.1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E5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033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E8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0F5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1.5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B5E8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9.9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4053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 w:rsidR="003054ED" w:rsidRPr="003054ED" w14:paraId="722467C0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1E28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BD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AB5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9.2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5E2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4.7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2C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EC8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E70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8.6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5FB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0.3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D276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0.7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0B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9EE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72F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4BA8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3.5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708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8.3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E41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3054ED" w:rsidRPr="003054ED" w14:paraId="5E5DAC9D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1FCA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0-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901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3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74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1.1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C596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8.3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02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687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D32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2.9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804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5.9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AFA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8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A82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B2E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9CB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C6D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1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AA6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7.5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0C5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3054ED" w:rsidRPr="003054ED" w14:paraId="3079C77C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DA8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213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0041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978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142C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52F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76CF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E222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DA70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DB59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A4F2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B9EB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5CB0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B07E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A278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3054ED" w:rsidRPr="003054ED" w14:paraId="57F369BE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BD7B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-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04E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0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1DB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6.6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3EC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3.9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C7B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BAB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A6D3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4.5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E65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2.3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4A7B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0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375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23D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996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2E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4.7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CC33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1.3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6C1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</w:tr>
      <w:tr w:rsidR="003054ED" w:rsidRPr="003054ED" w14:paraId="2C8E43AD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8640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122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3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3D66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1.9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1D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8.8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9BF8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66A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AA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8.9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A68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9.6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6E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4.0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B6B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99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E736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D14B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7.5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F97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8.6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640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3054ED" w:rsidRPr="003054ED" w14:paraId="16DC35DA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033C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0-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0843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6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8A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3.9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87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3.0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622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EF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F7E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4.9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AF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5.5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117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1.7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FF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8C9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A09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CD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9.0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E0D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7.9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E50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 w:rsidR="003054ED" w:rsidRPr="003054ED" w14:paraId="68E7D9D9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A19F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17CB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815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F3C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BDB6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2CE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E40F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EA84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A656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3005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168A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D76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F21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4E7F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501A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3054ED" w:rsidRPr="003054ED" w14:paraId="045BD6D6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42F5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-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84C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3.5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7C9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4.5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75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2.0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5166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6C2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38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2.5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4AD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7.4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825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4.2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A0A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ADA3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1BE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71E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6.2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4DE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6.5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90B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3054ED" w:rsidRPr="003054ED" w14:paraId="232ABBC2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A1C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411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2.8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F9C8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4.5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5E58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1.3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5D5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9B5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6C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6.5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C7D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1.4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703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4.8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FA2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B4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E416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C0B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3.9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0D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3.1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29B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 w:rsidR="003054ED" w:rsidRPr="003054ED" w14:paraId="576128DE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C4D6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0-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2AE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3.0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754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7.6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CF5B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32.4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902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130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4D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7.9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853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7.9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9EE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30.6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4E7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246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054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1CB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6.8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DE8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41.9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047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3054ED" w:rsidRPr="003054ED" w14:paraId="3C5B4186" w14:textId="77777777" w:rsidTr="003054ED">
        <w:trPr>
          <w:trHeight w:val="310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B759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9DFD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9F6A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1AA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CFC5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B0AD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BD35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645B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E98D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8EAE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757D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12CD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CDF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E27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3054ED" w:rsidRPr="003054ED" w14:paraId="313CA1EC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85FA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-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889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4.2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AD6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6.7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AE3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7.8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77F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40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2CC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6.9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AE1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6.0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DE6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1.5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B5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93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425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AF4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2.1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7FC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4.0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C8B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3054ED" w:rsidRPr="003054ED" w14:paraId="3A87EC21" w14:textId="77777777" w:rsidTr="003054ED">
        <w:trPr>
          <w:trHeight w:val="31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BB77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12D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5.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96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73.7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2CD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2.2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197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0E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D78D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0.5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0533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4.3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729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1.8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9E1D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8C2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E1A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A412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5.5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246C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9.8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33ED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</w:tr>
      <w:tr w:rsidR="003054ED" w:rsidRPr="003054ED" w14:paraId="35BE666C" w14:textId="77777777" w:rsidTr="003054ED">
        <w:trPr>
          <w:trHeight w:val="320"/>
        </w:trPr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A9073" w14:textId="77777777" w:rsidR="003054ED" w:rsidRPr="003054ED" w:rsidRDefault="003054ED" w:rsidP="003054ED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0-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32D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25.10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47C1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7.48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8A1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7.62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3E3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7283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DDB7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83.61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6BF4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3.4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4B80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5.72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61D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387F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387A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8015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67.71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5E59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52.73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696E" w14:textId="77777777" w:rsidR="003054ED" w:rsidRPr="003054ED" w:rsidRDefault="003054ED" w:rsidP="003054ED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054E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</w:tbl>
    <w:p w14:paraId="02C3EBBF" w14:textId="77777777" w:rsidR="00C3725B" w:rsidRPr="004E272A" w:rsidRDefault="00C3725B" w:rsidP="00C3725B">
      <w:pPr>
        <w:ind w:firstLineChars="500" w:firstLine="1200"/>
        <w:rPr>
          <w:sz w:val="24"/>
          <w:szCs w:val="24"/>
        </w:rPr>
      </w:pPr>
      <w:r w:rsidRPr="004E272A">
        <w:rPr>
          <w:sz w:val="24"/>
          <w:szCs w:val="24"/>
        </w:rPr>
        <w:t>For the definition of a</w:t>
      </w:r>
      <w:r w:rsidRPr="004E272A">
        <w:rPr>
          <w:rFonts w:hint="eastAsia"/>
          <w:sz w:val="24"/>
          <w:szCs w:val="24"/>
        </w:rPr>
        <w:t>bbreviations</w:t>
      </w:r>
      <w:r w:rsidRPr="004E272A">
        <w:rPr>
          <w:sz w:val="24"/>
          <w:szCs w:val="24"/>
        </w:rPr>
        <w:t>,</w:t>
      </w:r>
      <w:r w:rsidRPr="004E272A">
        <w:rPr>
          <w:rFonts w:hint="eastAsia"/>
          <w:sz w:val="24"/>
          <w:szCs w:val="24"/>
        </w:rPr>
        <w:t xml:space="preserve"> see Tabl</w:t>
      </w:r>
      <w:bookmarkStart w:id="0" w:name="_GoBack"/>
      <w:bookmarkEnd w:id="0"/>
      <w:r w:rsidRPr="004E272A">
        <w:rPr>
          <w:rFonts w:hint="eastAsia"/>
          <w:sz w:val="24"/>
          <w:szCs w:val="24"/>
        </w:rPr>
        <w:t xml:space="preserve">e </w:t>
      </w:r>
      <w:r>
        <w:rPr>
          <w:sz w:val="24"/>
          <w:szCs w:val="24"/>
        </w:rPr>
        <w:t>4</w:t>
      </w:r>
      <w:r w:rsidRPr="004E272A">
        <w:rPr>
          <w:rFonts w:hint="eastAsia"/>
          <w:sz w:val="24"/>
          <w:szCs w:val="24"/>
        </w:rPr>
        <w:t>.</w:t>
      </w:r>
    </w:p>
    <w:p w14:paraId="3137AE1E" w14:textId="77777777" w:rsidR="00C3725B" w:rsidRPr="00622976" w:rsidRDefault="00C3725B" w:rsidP="00C3725B">
      <w:pPr>
        <w:rPr>
          <w:sz w:val="24"/>
          <w:szCs w:val="24"/>
        </w:rPr>
      </w:pPr>
    </w:p>
    <w:p w14:paraId="7F24DF96" w14:textId="60808F81" w:rsidR="008246A8" w:rsidRPr="00C3725B" w:rsidRDefault="008246A8">
      <w:pPr>
        <w:ind w:firstLine="480"/>
      </w:pPr>
    </w:p>
    <w:sectPr w:rsidR="008246A8" w:rsidRPr="00C3725B" w:rsidSect="00C372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F161A4" w14:textId="77777777" w:rsidR="0091663A" w:rsidRDefault="0091663A" w:rsidP="00C3725B">
      <w:pPr>
        <w:spacing w:line="240" w:lineRule="auto"/>
      </w:pPr>
      <w:r>
        <w:separator/>
      </w:r>
    </w:p>
  </w:endnote>
  <w:endnote w:type="continuationSeparator" w:id="0">
    <w:p w14:paraId="3DA0AA0D" w14:textId="77777777" w:rsidR="0091663A" w:rsidRDefault="0091663A" w:rsidP="00C372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80125" w14:textId="77777777" w:rsidR="0091663A" w:rsidRDefault="0091663A" w:rsidP="00C3725B">
      <w:pPr>
        <w:spacing w:line="240" w:lineRule="auto"/>
      </w:pPr>
      <w:r>
        <w:separator/>
      </w:r>
    </w:p>
  </w:footnote>
  <w:footnote w:type="continuationSeparator" w:id="0">
    <w:p w14:paraId="258FEC47" w14:textId="77777777" w:rsidR="0091663A" w:rsidRDefault="0091663A" w:rsidP="00C372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9F"/>
    <w:rsid w:val="00051A81"/>
    <w:rsid w:val="00071A27"/>
    <w:rsid w:val="001473C8"/>
    <w:rsid w:val="0027361D"/>
    <w:rsid w:val="003054ED"/>
    <w:rsid w:val="00435C90"/>
    <w:rsid w:val="004A4DAA"/>
    <w:rsid w:val="004A7B89"/>
    <w:rsid w:val="00501AC9"/>
    <w:rsid w:val="008246A8"/>
    <w:rsid w:val="008E2106"/>
    <w:rsid w:val="0091663A"/>
    <w:rsid w:val="00992197"/>
    <w:rsid w:val="00A1299F"/>
    <w:rsid w:val="00A90524"/>
    <w:rsid w:val="00B66F52"/>
    <w:rsid w:val="00C3725B"/>
    <w:rsid w:val="00D13AEC"/>
    <w:rsid w:val="00DB306E"/>
    <w:rsid w:val="00E11E59"/>
    <w:rsid w:val="00FB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8CC4E"/>
  <w15:chartTrackingRefBased/>
  <w15:docId w15:val="{B715860E-147C-4E6C-970C-012FC935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25B"/>
    <w:pPr>
      <w:widowControl w:val="0"/>
      <w:spacing w:line="360" w:lineRule="auto"/>
      <w:jc w:val="both"/>
    </w:pPr>
    <w:rPr>
      <w:rFonts w:ascii="Times New Roman" w:eastAsia="宋体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25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25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25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1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74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越 张</cp:lastModifiedBy>
  <cp:revision>11</cp:revision>
  <dcterms:created xsi:type="dcterms:W3CDTF">2018-10-23T11:56:00Z</dcterms:created>
  <dcterms:modified xsi:type="dcterms:W3CDTF">2019-07-02T02:51:00Z</dcterms:modified>
</cp:coreProperties>
</file>